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DA857" w14:textId="7176CA3F" w:rsidR="006A2948" w:rsidRDefault="006A2948" w:rsidP="006A294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1C7AC3">
        <w:rPr>
          <w:rFonts w:ascii="Times New Roman" w:hAnsi="Times New Roman" w:cs="Times New Roman"/>
          <w:b/>
          <w:sz w:val="24"/>
          <w:szCs w:val="24"/>
        </w:rPr>
        <w:t>-B</w:t>
      </w:r>
      <w:r>
        <w:rPr>
          <w:rFonts w:ascii="Times New Roman" w:hAnsi="Times New Roman" w:cs="Times New Roman"/>
          <w:b/>
          <w:sz w:val="24"/>
          <w:szCs w:val="24"/>
        </w:rPr>
        <w:t>: longitudinal effects of concussion using choline reference</w:t>
      </w:r>
    </w:p>
    <w:p w14:paraId="61D5746F" w14:textId="77777777" w:rsidR="004C2F71" w:rsidRDefault="004C2F71" w:rsidP="00F825A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4B0EF51" w14:textId="04C056FA" w:rsidR="00F825A2" w:rsidRDefault="00F825A2" w:rsidP="00F825A2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7AC3">
        <w:rPr>
          <w:rFonts w:ascii="Times New Roman" w:hAnsi="Times New Roman" w:cs="Times New Roman"/>
          <w:b/>
          <w:sz w:val="24"/>
          <w:szCs w:val="24"/>
        </w:rPr>
        <w:t>B1</w:t>
      </w:r>
      <w:r w:rsidRPr="008F5889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 xml:space="preserve">longitudinal effects of concussion on NAA/Cho 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n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/Cho</w:t>
      </w:r>
      <w:r w:rsidR="006A294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esponse. The table reports coefficients of fixed-effec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>
        <w:rPr>
          <w:rFonts w:ascii="Times New Roman" w:hAnsi="Times New Roman" w:cs="Times New Roman"/>
          <w:bCs/>
          <w:sz w:val="24"/>
          <w:szCs w:val="24"/>
        </w:rPr>
        <w:t>, 95% confidence intervals (95% CIs), bootstrap ratios (BSRs) and p-values. Longitudinal tests compare imaging sessions (RTP, 1MO, 1YR) to ACU along with interactions with history of concussion (HOC), days post injury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AC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and days to RTP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RT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pPr w:leftFromText="180" w:rightFromText="180" w:vertAnchor="page" w:horzAnchor="margin" w:tblpY="3919"/>
        <w:tblW w:w="9190" w:type="dxa"/>
        <w:tblLook w:val="04A0" w:firstRow="1" w:lastRow="0" w:firstColumn="1" w:lastColumn="0" w:noHBand="0" w:noVBand="1"/>
      </w:tblPr>
      <w:tblGrid>
        <w:gridCol w:w="1089"/>
        <w:gridCol w:w="880"/>
        <w:gridCol w:w="1883"/>
        <w:gridCol w:w="716"/>
        <w:gridCol w:w="781"/>
        <w:gridCol w:w="793"/>
        <w:gridCol w:w="1698"/>
        <w:gridCol w:w="646"/>
        <w:gridCol w:w="704"/>
      </w:tblGrid>
      <w:tr w:rsidR="00891A05" w:rsidRPr="00F825A2" w14:paraId="6F0F9CEA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CB6" w14:textId="77777777" w:rsidR="00891A05" w:rsidRPr="00F825A2" w:rsidRDefault="00891A05" w:rsidP="00891A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B3E78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A/Cho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85EF4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Ins/Cho</w:t>
            </w:r>
          </w:p>
        </w:tc>
      </w:tr>
      <w:tr w:rsidR="00891A05" w:rsidRPr="00F825A2" w14:paraId="0DB6B795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AF6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63F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16D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2177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BS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94EC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82C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0CB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94D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BS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1260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891A05" w:rsidRPr="00F825A2" w14:paraId="36EB1970" w14:textId="77777777" w:rsidTr="00891A05">
        <w:trPr>
          <w:trHeight w:val="29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864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U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FA4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C38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3A8F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8553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0EA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0F3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281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6BBD" w14:textId="77777777" w:rsidR="00891A05" w:rsidRPr="00F825A2" w:rsidRDefault="00891A05" w:rsidP="00891A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891A05" w:rsidRPr="00F825A2" w14:paraId="721FF9F4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A73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TP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3E9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4B4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.043, 0.275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D0A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0E79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76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02C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.057, 0.461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33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866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14</w:t>
            </w:r>
          </w:p>
        </w:tc>
      </w:tr>
      <w:tr w:rsidR="00891A05" w:rsidRPr="00F825A2" w14:paraId="39047698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AD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M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FC6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2B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56, 0.166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9B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F7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9EE4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3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F8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.148, 0.548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43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EE3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6</w:t>
            </w:r>
          </w:p>
        </w:tc>
      </w:tr>
      <w:tr w:rsidR="00891A05" w:rsidRPr="00F825A2" w14:paraId="25F81AE2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B0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Y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6A6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1E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74, 0.163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8A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DD4F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21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ED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49, 0.548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32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48D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74</w:t>
            </w:r>
          </w:p>
        </w:tc>
      </w:tr>
      <w:tr w:rsidR="00891A05" w:rsidRPr="00F825A2" w14:paraId="2D24C9FC" w14:textId="77777777" w:rsidTr="00891A05">
        <w:trPr>
          <w:trHeight w:val="290"/>
        </w:trPr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65A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U:HOC</w:t>
            </w:r>
            <w:proofErr w:type="gramEnd"/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F7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63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33, 0.164]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0DF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8C7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81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38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2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65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18, 0.164]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57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2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E353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786</w:t>
            </w:r>
          </w:p>
        </w:tc>
      </w:tr>
      <w:tr w:rsidR="00891A05" w:rsidRPr="00F825A2" w14:paraId="17D8F2AE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26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TP:HOC</w:t>
            </w:r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D3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1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8F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314, -0.006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43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1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EED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3C9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3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A6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502, -0.163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ECF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3.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F9E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0</w:t>
            </w:r>
          </w:p>
        </w:tc>
      </w:tr>
      <w:tr w:rsidR="00891A05" w:rsidRPr="00F825A2" w14:paraId="337E60BB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614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O:HOC</w:t>
            </w:r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84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F56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08, 0.20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D6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C4B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7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99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4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34A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688, -0.247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43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4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64B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0</w:t>
            </w:r>
          </w:p>
        </w:tc>
      </w:tr>
      <w:tr w:rsidR="00891A05" w:rsidRPr="00F825A2" w14:paraId="6E7414BB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B70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R:HOC</w:t>
            </w:r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8FB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5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E82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55, 0.399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02B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1B2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8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534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34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D083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838, 0.008]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FAA5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1.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6999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62</w:t>
            </w:r>
          </w:p>
        </w:tc>
      </w:tr>
      <w:tr w:rsidR="00891A05" w:rsidRPr="00F825A2" w14:paraId="3783D40A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376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U:dACU</w:t>
            </w:r>
            <w:proofErr w:type="spellEnd"/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2C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0A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005, 0.118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D5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521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C5F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97A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43, 0.041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34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1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C3D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26</w:t>
            </w:r>
          </w:p>
        </w:tc>
      </w:tr>
      <w:tr w:rsidR="00891A05" w:rsidRPr="00F825A2" w14:paraId="3137A86F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1A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TP:dRTP</w:t>
            </w:r>
            <w:proofErr w:type="spellEnd"/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B563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FC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075, 0.11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252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6A2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CC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81B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09, 0.155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EA3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762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898</w:t>
            </w:r>
          </w:p>
        </w:tc>
      </w:tr>
      <w:tr w:rsidR="00891A05" w:rsidRPr="00F825A2" w14:paraId="24B57988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43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O:dRTP</w:t>
            </w:r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F0C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1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BDBE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87, 0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09F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1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F25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ACB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08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37, 0.117]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7C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38B7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816</w:t>
            </w:r>
          </w:p>
        </w:tc>
      </w:tr>
      <w:tr w:rsidR="00891A05" w:rsidRPr="00F825A2" w14:paraId="3E2F90DE" w14:textId="77777777" w:rsidTr="00891A05">
        <w:trPr>
          <w:trHeight w:val="290"/>
        </w:trPr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20F6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proofErr w:type="gramStart"/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R:dRTP</w:t>
            </w:r>
            <w:proofErr w:type="gram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5871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05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CBC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181, 0.143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89C0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4E1C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6D54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EB3D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-0.253, 0.291]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2DB9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CC48" w14:textId="77777777" w:rsidR="00891A05" w:rsidRPr="00F825A2" w:rsidRDefault="00891A05" w:rsidP="00891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825A2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828</w:t>
            </w:r>
          </w:p>
        </w:tc>
      </w:tr>
    </w:tbl>
    <w:p w14:paraId="6B8B42C0" w14:textId="77777777" w:rsidR="00891A05" w:rsidRDefault="00891A05" w:rsidP="00891A0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36214C9" w14:textId="5EBB9C7E" w:rsidR="00891A05" w:rsidRDefault="00891A05" w:rsidP="00891A05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7AC3">
        <w:rPr>
          <w:rFonts w:ascii="Times New Roman" w:hAnsi="Times New Roman" w:cs="Times New Roman"/>
          <w:b/>
          <w:sz w:val="24"/>
          <w:szCs w:val="24"/>
        </w:rPr>
        <w:t>B2</w:t>
      </w:r>
      <w:r w:rsidRPr="006B3AAC">
        <w:rPr>
          <w:rFonts w:ascii="Times New Roman" w:hAnsi="Times New Roman" w:cs="Times New Roman"/>
          <w:bCs/>
          <w:sz w:val="24"/>
          <w:szCs w:val="24"/>
        </w:rPr>
        <w:t>:</w:t>
      </w:r>
      <w:r w:rsidRPr="008F588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ross-sectional comparison of concussed NAA/Cho 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n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/Cho response to uninjured controls. The table reports mean effects, 95% confidence intervals (95% CIs), bootstrap ratios (BSRs) and p-values. Tests compare imaging sessions (ACU, RTP, 1MO, 1YR), for </w:t>
      </w:r>
      <w:proofErr w:type="gramStart"/>
      <w:r w:rsidR="00CA738A">
        <w:rPr>
          <w:rFonts w:ascii="Times New Roman" w:hAnsi="Times New Roman" w:cs="Times New Roman"/>
          <w:bCs/>
          <w:sz w:val="24"/>
          <w:szCs w:val="24"/>
        </w:rPr>
        <w:t>athletes</w:t>
      </w:r>
      <w:proofErr w:type="gramEnd"/>
      <w:r w:rsidR="00CA738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dividuals without and with history of concussion (HOC).</w:t>
      </w:r>
    </w:p>
    <w:tbl>
      <w:tblPr>
        <w:tblpPr w:leftFromText="180" w:rightFromText="180" w:vertAnchor="text" w:horzAnchor="margin" w:tblpY="265"/>
        <w:tblW w:w="9920" w:type="dxa"/>
        <w:tblLook w:val="04A0" w:firstRow="1" w:lastRow="0" w:firstColumn="1" w:lastColumn="0" w:noHBand="0" w:noVBand="1"/>
      </w:tblPr>
      <w:tblGrid>
        <w:gridCol w:w="960"/>
        <w:gridCol w:w="960"/>
        <w:gridCol w:w="877"/>
        <w:gridCol w:w="1789"/>
        <w:gridCol w:w="715"/>
        <w:gridCol w:w="779"/>
        <w:gridCol w:w="780"/>
        <w:gridCol w:w="1589"/>
        <w:gridCol w:w="635"/>
        <w:gridCol w:w="836"/>
      </w:tblGrid>
      <w:tr w:rsidR="0038782E" w:rsidRPr="00D83B31" w14:paraId="1B16346B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E8C" w14:textId="77777777" w:rsidR="0038782E" w:rsidRPr="00D83B31" w:rsidRDefault="0038782E" w:rsidP="00387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bookmarkStart w:id="1" w:name="_Hlk30153107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30D" w14:textId="77777777" w:rsidR="0038782E" w:rsidRPr="00D83B31" w:rsidRDefault="0038782E" w:rsidP="00387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EF3E5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AA/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o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F4992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s/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o</w:t>
            </w:r>
          </w:p>
        </w:tc>
      </w:tr>
      <w:tr w:rsidR="0038782E" w:rsidRPr="00D83B31" w14:paraId="32A158CA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033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844" w14:textId="77777777" w:rsidR="0038782E" w:rsidRPr="00D83B31" w:rsidRDefault="0038782E" w:rsidP="00387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3F8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4EF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7C6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S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FD54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468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1245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789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S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4FE" w14:textId="77777777" w:rsidR="0038782E" w:rsidRPr="00D83B31" w:rsidRDefault="0038782E" w:rsidP="003878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38782E" w:rsidRPr="00D83B31" w14:paraId="7204AE4B" w14:textId="77777777" w:rsidTr="0038782E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23D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CU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B97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proofErr w:type="gramStart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</w:t>
            </w:r>
            <w:proofErr w:type="gramEnd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HOC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C64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3EAF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</w:t>
            </w: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7B2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C360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04D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F81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6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800F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CA220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637</w:t>
            </w:r>
          </w:p>
        </w:tc>
      </w:tr>
      <w:tr w:rsidR="0038782E" w:rsidRPr="00D83B31" w14:paraId="5D6FA235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5913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020C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5F8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775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1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4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02E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22C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CB03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1E10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5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3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1BE9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D9A2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631</w:t>
            </w:r>
          </w:p>
        </w:tc>
      </w:tr>
      <w:tr w:rsidR="0038782E" w:rsidRPr="00D83B31" w14:paraId="175B4709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594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T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BEF1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proofErr w:type="gramStart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</w:t>
            </w:r>
            <w:proofErr w:type="gramEnd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4AA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1AD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8</w:t>
            </w: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479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EBA5" w14:textId="77777777" w:rsidR="0038782E" w:rsidRPr="00F77CB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77C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992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B7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3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2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540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6E9FB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38782E" w:rsidRPr="00D83B31" w14:paraId="31251F56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D9B2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48B2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B5FF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CF9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9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2A39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C066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CDE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6113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4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F24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8D94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832</w:t>
            </w:r>
          </w:p>
        </w:tc>
      </w:tr>
      <w:tr w:rsidR="0038782E" w:rsidRPr="00D83B31" w14:paraId="62EB0C23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134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M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55C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proofErr w:type="gramStart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</w:t>
            </w:r>
            <w:proofErr w:type="gramEnd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2CD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6E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5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B44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B053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13D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8C7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.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3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109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6363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38782E" w:rsidRPr="00D83B31" w14:paraId="514165ED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8CF8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F716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DD88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A2BD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7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2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21ED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3EEA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36B3B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7033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3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5674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78C8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731</w:t>
            </w:r>
          </w:p>
        </w:tc>
      </w:tr>
      <w:tr w:rsidR="0038782E" w:rsidRPr="00D83B31" w14:paraId="725EC2FC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3B2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Y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243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proofErr w:type="gramStart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</w:t>
            </w:r>
            <w:proofErr w:type="gramEnd"/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BB5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7E0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6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F71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94F7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A4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C09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5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AB8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7D2C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26</w:t>
            </w:r>
          </w:p>
        </w:tc>
      </w:tr>
      <w:tr w:rsidR="0038782E" w:rsidRPr="00D83B31" w14:paraId="30C10D0B" w14:textId="77777777" w:rsidTr="0038782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B2673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C8A5" w14:textId="77777777" w:rsidR="0038782E" w:rsidRPr="00D83B31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D83B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HOC)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24A1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014B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14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6BB1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5027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9C65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9951" w14:textId="77777777" w:rsidR="0038782E" w:rsidRPr="005F5BA8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F5B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6</w:t>
            </w:r>
            <w:r w:rsidRPr="005F5B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  <w:r w:rsidRPr="005F5B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  <w:r w:rsidRPr="005F5B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B554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 w:rsidRPr="00847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4FEC" w14:textId="77777777" w:rsidR="0038782E" w:rsidRPr="00847655" w:rsidRDefault="0038782E" w:rsidP="003878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19</w:t>
            </w:r>
          </w:p>
        </w:tc>
      </w:tr>
      <w:bookmarkEnd w:id="1"/>
    </w:tbl>
    <w:p w14:paraId="4B23D81B" w14:textId="39266F8E" w:rsidR="00891A05" w:rsidRDefault="00891A05">
      <w:pPr>
        <w:rPr>
          <w:rFonts w:ascii="Times New Roman" w:hAnsi="Times New Roman" w:cs="Times New Roman"/>
          <w:b/>
          <w:sz w:val="24"/>
          <w:szCs w:val="24"/>
        </w:rPr>
      </w:pPr>
    </w:p>
    <w:p w14:paraId="05C01076" w14:textId="097640C1" w:rsidR="00F825A2" w:rsidRDefault="00F825A2"/>
    <w:sectPr w:rsidR="00F82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77D"/>
    <w:rsid w:val="00146DBF"/>
    <w:rsid w:val="001C7AC3"/>
    <w:rsid w:val="002627D5"/>
    <w:rsid w:val="00366BEF"/>
    <w:rsid w:val="003852CB"/>
    <w:rsid w:val="0038782E"/>
    <w:rsid w:val="004C2F71"/>
    <w:rsid w:val="004C677D"/>
    <w:rsid w:val="006A081B"/>
    <w:rsid w:val="006A2948"/>
    <w:rsid w:val="006B6C9F"/>
    <w:rsid w:val="007D591A"/>
    <w:rsid w:val="00891A05"/>
    <w:rsid w:val="00A64329"/>
    <w:rsid w:val="00B02CFD"/>
    <w:rsid w:val="00B90222"/>
    <w:rsid w:val="00C5326C"/>
    <w:rsid w:val="00CA738A"/>
    <w:rsid w:val="00D91645"/>
    <w:rsid w:val="00EF5512"/>
    <w:rsid w:val="00F33044"/>
    <w:rsid w:val="00F8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E920"/>
  <w15:chartTrackingRefBased/>
  <w15:docId w15:val="{3D80EC54-D360-4965-9055-01DF5276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66B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BE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3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8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0</cp:revision>
  <dcterms:created xsi:type="dcterms:W3CDTF">2020-03-11T00:48:00Z</dcterms:created>
  <dcterms:modified xsi:type="dcterms:W3CDTF">2020-03-24T12:49:00Z</dcterms:modified>
</cp:coreProperties>
</file>